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4CF" w:rsidRPr="00374E58" w:rsidRDefault="008B1155" w:rsidP="008B1155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t</w:t>
      </w:r>
      <w:r w:rsidR="007C34CF" w:rsidRPr="00374E58">
        <w:rPr>
          <w:rFonts w:asciiTheme="majorBidi" w:hAnsiTheme="majorBidi" w:cstheme="majorBidi"/>
          <w:sz w:val="24"/>
          <w:szCs w:val="24"/>
        </w:rPr>
        <w:t xml:space="preserve">able </w:t>
      </w:r>
      <w:r w:rsidR="007C34CF" w:rsidRPr="00374E58">
        <w:rPr>
          <w:rFonts w:asciiTheme="majorBidi" w:hAnsiTheme="majorBidi" w:cstheme="majorBidi"/>
          <w:sz w:val="24"/>
          <w:szCs w:val="24"/>
        </w:rPr>
        <w:fldChar w:fldCharType="begin"/>
      </w:r>
      <w:r w:rsidR="007C34CF" w:rsidRPr="00374E58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="007C34CF" w:rsidRPr="00374E58">
        <w:rPr>
          <w:rFonts w:asciiTheme="majorBidi" w:hAnsiTheme="majorBidi" w:cstheme="majorBidi"/>
          <w:sz w:val="24"/>
          <w:szCs w:val="24"/>
        </w:rPr>
        <w:fldChar w:fldCharType="separate"/>
      </w:r>
      <w:r w:rsidR="007C34CF" w:rsidRPr="00374E58">
        <w:rPr>
          <w:rFonts w:asciiTheme="majorBidi" w:hAnsiTheme="majorBidi" w:cstheme="majorBidi"/>
          <w:noProof/>
          <w:sz w:val="24"/>
          <w:szCs w:val="24"/>
        </w:rPr>
        <w:t>1</w:t>
      </w:r>
      <w:r w:rsidR="007C34CF" w:rsidRPr="00374E58">
        <w:rPr>
          <w:rFonts w:asciiTheme="majorBidi" w:hAnsiTheme="majorBidi" w:cstheme="majorBidi"/>
          <w:sz w:val="24"/>
          <w:szCs w:val="24"/>
        </w:rPr>
        <w:fldChar w:fldCharType="end"/>
      </w:r>
      <w:r w:rsidR="007C34CF" w:rsidRPr="00374E58">
        <w:rPr>
          <w:rFonts w:asciiTheme="majorBidi" w:hAnsiTheme="majorBidi" w:cstheme="majorBidi"/>
          <w:sz w:val="24"/>
          <w:szCs w:val="24"/>
        </w:rPr>
        <w:t xml:space="preserve">. </w:t>
      </w:r>
      <w:r w:rsidR="007C34CF" w:rsidRPr="00374E58">
        <w:rPr>
          <w:rFonts w:asciiTheme="majorBidi" w:hAnsiTheme="majorBidi" w:cstheme="majorBidi"/>
          <w:noProof/>
          <w:sz w:val="24"/>
          <w:szCs w:val="24"/>
        </w:rPr>
        <w:t>Sample nomencl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8"/>
        <w:gridCol w:w="3438"/>
      </w:tblGrid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ignated acronym/abbreviation</w:t>
            </w:r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Human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umbilical cord derived mesenchymal stem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UC_M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Human amnion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derived mesenchymal stem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AM_M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Human bone-marrow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rived mesenchymal stem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BM_M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Human adipose tissue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rived mesenchymal stem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AT_M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Human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umbilical cord tissue specific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UC_T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>Human amnion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tissue specific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AM_T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Human bone-marrow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issue specific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BM_T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Human adipose tissue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pecific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_AT_T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Mouse bone-marrow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rived mesenchymal stem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_BM_M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Mouse adipose tissue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erived mesenchymal stem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_AT_M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Mouse bone-marrow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issue specific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_BM_TSCs</w:t>
            </w:r>
            <w:proofErr w:type="spellEnd"/>
          </w:p>
        </w:tc>
      </w:tr>
      <w:tr w:rsidR="007C34CF" w:rsidRPr="00374E58" w:rsidTr="00C77420">
        <w:tc>
          <w:tcPr>
            <w:tcW w:w="61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74E58">
              <w:rPr>
                <w:rFonts w:asciiTheme="majorBidi" w:hAnsiTheme="majorBidi" w:cstheme="majorBidi"/>
                <w:sz w:val="24"/>
                <w:szCs w:val="24"/>
              </w:rPr>
              <w:t xml:space="preserve">Mouse adipose tissue </w:t>
            </w:r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pecific cells</w:t>
            </w:r>
          </w:p>
        </w:tc>
        <w:tc>
          <w:tcPr>
            <w:tcW w:w="3438" w:type="dxa"/>
          </w:tcPr>
          <w:p w:rsidR="007C34CF" w:rsidRPr="00374E58" w:rsidRDefault="007C34CF" w:rsidP="00C774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74E5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_AT_TSCs</w:t>
            </w:r>
            <w:proofErr w:type="spellEnd"/>
          </w:p>
        </w:tc>
      </w:tr>
    </w:tbl>
    <w:p w:rsidR="007C34CF" w:rsidRPr="00374E58" w:rsidRDefault="007C34CF" w:rsidP="007C34CF">
      <w:pPr>
        <w:rPr>
          <w:rFonts w:asciiTheme="majorBidi" w:hAnsiTheme="majorBidi" w:cstheme="majorBidi"/>
          <w:sz w:val="24"/>
          <w:szCs w:val="24"/>
        </w:rPr>
      </w:pPr>
      <w:r w:rsidRPr="00374E58">
        <w:rPr>
          <w:rFonts w:asciiTheme="majorBidi" w:hAnsiTheme="majorBidi" w:cstheme="majorBidi"/>
          <w:sz w:val="24"/>
          <w:szCs w:val="24"/>
        </w:rPr>
        <w:t xml:space="preserve"> </w:t>
      </w:r>
    </w:p>
    <w:p w:rsidR="004A729A" w:rsidRDefault="004A729A"/>
    <w:sectPr w:rsidR="004A7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4CF"/>
    <w:rsid w:val="001149EA"/>
    <w:rsid w:val="001316C6"/>
    <w:rsid w:val="0017408F"/>
    <w:rsid w:val="002F4D6E"/>
    <w:rsid w:val="003131AB"/>
    <w:rsid w:val="0034413E"/>
    <w:rsid w:val="004A729A"/>
    <w:rsid w:val="00532FC2"/>
    <w:rsid w:val="006F62CB"/>
    <w:rsid w:val="00753F9F"/>
    <w:rsid w:val="007C34CF"/>
    <w:rsid w:val="008B1155"/>
    <w:rsid w:val="00C261BD"/>
    <w:rsid w:val="00E56197"/>
    <w:rsid w:val="00F214C0"/>
    <w:rsid w:val="00F4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4C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4C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t</dc:creator>
  <cp:lastModifiedBy>Myret</cp:lastModifiedBy>
  <cp:revision>2</cp:revision>
  <dcterms:created xsi:type="dcterms:W3CDTF">2022-10-09T04:00:00Z</dcterms:created>
  <dcterms:modified xsi:type="dcterms:W3CDTF">2022-11-24T01:52:00Z</dcterms:modified>
</cp:coreProperties>
</file>